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 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w:t>
            </w:r>
            <w:r>
              <w:rPr>
                <w:rFonts w:cs="Arial" w:ascii="Arial" w:hAnsi="Arial"/>
                <w:sz w:val="22"/>
                <w:szCs w:val="22"/>
                <w:u w:val="single"/>
              </w:rPr>
              <w:t>/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 2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 2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p. 23-24</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 2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p. 23-24</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p. 4-5</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15</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 6</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 10</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 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p. 11  </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p. 7-8, 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 1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p. 10,14</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pp. 15, 21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 15-16, table 1</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 14-16, table 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pp. 19-20</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 1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p. 14-15</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p. 14-15</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p. 14-15</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p. 14-15,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p. 15-16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 1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pp. 17-18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 1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p. 19-20 </w:t>
            </w:r>
            <w:r>
              <w:rPr>
                <w:rFonts w:cs="Arial" w:ascii="Arial" w:hAnsi="Arial"/>
                <w:sz w:val="22"/>
                <w:szCs w:val="22"/>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 2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p. 19-20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pp. 19-20 </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p. 11, 23</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p. 10</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p. 11-13</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p. 12-13</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 2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 2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 </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 xml:space="preserve">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9:47:00Z</dcterms:created>
  <dc:creator>JKitchen</dc:creator>
  <dc:description/>
  <cp:keywords/>
  <dc:language>en-US</dc:language>
  <cp:lastModifiedBy>Van Dorn, Richard</cp:lastModifiedBy>
  <dcterms:modified xsi:type="dcterms:W3CDTF">2016-11-22T19:25:00Z</dcterms:modified>
  <cp:revision>8</cp:revision>
  <dc:subject/>
  <dc:title>Table 1  SPIRIT 2013 checklist: recommended items to address in a clinical trial protocol and related documents*</dc:title>
</cp:coreProperties>
</file>